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7AD1197" w:rsidR="00F102CC" w:rsidRPr="003D5AF6" w:rsidRDefault="001C3C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5A4FB12F" w:rsidR="00F102CC" w:rsidRPr="003D5AF6" w:rsidRDefault="001C3CC5">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3E4D3F7A" w:rsidR="00F102CC" w:rsidRPr="003D5AF6" w:rsidRDefault="001C3C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488F846" w:rsidR="00F102CC" w:rsidRPr="003D5AF6" w:rsidRDefault="001C3C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5A95DD0" w:rsidR="00F102CC" w:rsidRPr="003D5AF6" w:rsidRDefault="001C3C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44BC2FE" w:rsidR="00F102CC" w:rsidRPr="003D5AF6" w:rsidRDefault="001C3CC5">
            <w:pPr>
              <w:rPr>
                <w:rFonts w:ascii="Noto Sans" w:eastAsia="Noto Sans" w:hAnsi="Noto Sans" w:cs="Noto Sans"/>
                <w:bCs/>
                <w:color w:val="434343"/>
                <w:sz w:val="18"/>
                <w:szCs w:val="18"/>
              </w:rPr>
            </w:pPr>
            <w:r>
              <w:rPr>
                <w:rFonts w:ascii="Noto Sans" w:eastAsia="Noto Sans" w:hAnsi="Noto Sans" w:cs="Noto Sans"/>
                <w:bCs/>
                <w:color w:val="434343"/>
                <w:sz w:val="18"/>
                <w:szCs w:val="18"/>
              </w:rPr>
              <w:t>Figure 6 – table supplement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9847DE3" w:rsidR="00F102CC" w:rsidRPr="003D5AF6" w:rsidRDefault="001C3C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ADE51B7" w:rsidR="00F102CC" w:rsidRPr="003D5AF6" w:rsidRDefault="001C3C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F1DB08" w:rsidR="00F102CC" w:rsidRPr="003D5AF6" w:rsidRDefault="001C3CC5">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26C9DFF" w:rsidR="00F102CC" w:rsidRDefault="001C3CC5">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BF5FC2E"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6D84190"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157FB6A"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75503FF" w:rsidR="00F102CC" w:rsidRDefault="001C3CC5">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3873C74"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62720C8"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8CB2081"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 figure supplement 1H-J</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3335529"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1 – figure supplement 1H-J</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356F8FB"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036698D"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27C01CA"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A5D8BBB"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0002BC4"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ingle-Cell Clustering Analysis and Feature Discove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198DADE"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ingle-Cell Clustering Analysis and Feature Discove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FF28088"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600E6DB"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E772E42"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D36904A"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14A3987" w:rsidR="00F102CC" w:rsidRPr="003D5AF6" w:rsidRDefault="001C3CC5">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Materials and Methods – 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037F6B20" w:rsidR="00F102CC" w:rsidRPr="003D5AF6" w:rsidRDefault="001C3CC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 Single-Cell Clustering Analysis and Feature Discover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F7AFC26" w:rsidR="00F102CC" w:rsidRPr="003D5AF6" w:rsidRDefault="003E6C3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F829A8">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12B24" w14:textId="77777777" w:rsidR="00F829A8" w:rsidRDefault="00F829A8">
      <w:r>
        <w:separator/>
      </w:r>
    </w:p>
  </w:endnote>
  <w:endnote w:type="continuationSeparator" w:id="0">
    <w:p w14:paraId="2EB634F6" w14:textId="77777777" w:rsidR="00F829A8" w:rsidRDefault="00F82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7C7625" w14:textId="77777777" w:rsidR="00F829A8" w:rsidRDefault="00F829A8">
      <w:r>
        <w:separator/>
      </w:r>
    </w:p>
  </w:footnote>
  <w:footnote w:type="continuationSeparator" w:id="0">
    <w:p w14:paraId="3BF10370" w14:textId="77777777" w:rsidR="00F829A8" w:rsidRDefault="00F82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59251196">
    <w:abstractNumId w:val="2"/>
  </w:num>
  <w:num w:numId="2" w16cid:durableId="815608039">
    <w:abstractNumId w:val="0"/>
  </w:num>
  <w:num w:numId="3" w16cid:durableId="504397773">
    <w:abstractNumId w:val="1"/>
  </w:num>
  <w:num w:numId="4" w16cid:durableId="11729154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1C3CC5"/>
    <w:rsid w:val="002209A8"/>
    <w:rsid w:val="003D5AF6"/>
    <w:rsid w:val="003E6C33"/>
    <w:rsid w:val="00427975"/>
    <w:rsid w:val="004E2C31"/>
    <w:rsid w:val="005B0259"/>
    <w:rsid w:val="007054B6"/>
    <w:rsid w:val="009C7B26"/>
    <w:rsid w:val="00A11E52"/>
    <w:rsid w:val="00BD41E9"/>
    <w:rsid w:val="00C84413"/>
    <w:rsid w:val="00F102CC"/>
    <w:rsid w:val="00F829A8"/>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504</Words>
  <Characters>8575</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ane Chen</cp:lastModifiedBy>
  <cp:revision>2</cp:revision>
  <dcterms:created xsi:type="dcterms:W3CDTF">2022-07-26T06:30:00Z</dcterms:created>
  <dcterms:modified xsi:type="dcterms:W3CDTF">2022-07-26T06:30:00Z</dcterms:modified>
</cp:coreProperties>
</file>